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15AD" w:rsidRDefault="00D415AD" w:rsidP="00D415AD">
      <w:pPr>
        <w:jc w:val="center"/>
        <w:rPr>
          <w:b/>
          <w:bCs/>
          <w:lang w:eastAsia="sv-SE"/>
        </w:rPr>
      </w:pPr>
      <w:r w:rsidRPr="00D415AD">
        <w:rPr>
          <w:b/>
          <w:bCs/>
          <w:lang w:eastAsia="sv-SE"/>
        </w:rPr>
        <w:t>Appendix 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943D0" w:rsidTr="000943D0">
        <w:tc>
          <w:tcPr>
            <w:tcW w:w="9016" w:type="dxa"/>
          </w:tcPr>
          <w:p w:rsidR="000943D0" w:rsidRDefault="000943D0" w:rsidP="000943D0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36"/>
                <w:szCs w:val="24"/>
                <w:bdr w:val="none" w:sz="0" w:space="0" w:color="auto" w:frame="1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36"/>
                <w:szCs w:val="24"/>
                <w:bdr w:val="none" w:sz="0" w:space="0" w:color="auto" w:frame="1"/>
                <w:lang w:eastAsia="sv-SE"/>
              </w:rPr>
              <w:t>Interview Guide</w:t>
            </w:r>
          </w:p>
          <w:p w:rsidR="000943D0" w:rsidRDefault="000943D0" w:rsidP="000943D0">
            <w:pPr>
              <w:spacing w:after="0"/>
              <w:jc w:val="both"/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>[Introduction: Explanation about the aims of the interview]</w:t>
            </w:r>
          </w:p>
          <w:p w:rsidR="000943D0" w:rsidRDefault="000943D0" w:rsidP="000943D0">
            <w:pPr>
              <w:spacing w:after="0"/>
              <w:jc w:val="both"/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>1. Please share how you discovered that you had cancer.</w:t>
            </w:r>
          </w:p>
          <w:p w:rsidR="000943D0" w:rsidRDefault="000943D0" w:rsidP="000943D0">
            <w:pPr>
              <w:spacing w:after="0"/>
              <w:jc w:val="both"/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>a. Did you undergo any oncological treatments? [optional question]</w:t>
            </w:r>
          </w:p>
          <w:p w:rsidR="000943D0" w:rsidRDefault="000943D0" w:rsidP="000943D0">
            <w:pPr>
              <w:spacing w:after="0"/>
              <w:jc w:val="both"/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>b. Have you experienced any relapse? [optional question]</w:t>
            </w:r>
          </w:p>
          <w:p w:rsidR="000943D0" w:rsidRDefault="000943D0" w:rsidP="000943D0">
            <w:pPr>
              <w:spacing w:after="0"/>
              <w:jc w:val="both"/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>c. Did you explore non-conventional treatments? [optional question]</w:t>
            </w:r>
          </w:p>
          <w:p w:rsidR="000943D0" w:rsidRDefault="000943D0" w:rsidP="000943D0">
            <w:pPr>
              <w:spacing w:after="0"/>
              <w:jc w:val="both"/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>2. How did you handle the cancer diagnosis?</w:t>
            </w:r>
          </w:p>
          <w:p w:rsidR="000943D0" w:rsidRDefault="000943D0" w:rsidP="000943D0">
            <w:pPr>
              <w:spacing w:after="0"/>
              <w:jc w:val="both"/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>3. During your illness, what situations made it challenging to adapt to cancer?</w:t>
            </w:r>
          </w:p>
          <w:p w:rsidR="000943D0" w:rsidRDefault="000943D0" w:rsidP="000943D0">
            <w:pPr>
              <w:spacing w:after="0"/>
              <w:jc w:val="both"/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>4. People employ various strategies to cope with the disease. In your case, where did you find the strength to overcome the most difficult moments?</w:t>
            </w:r>
          </w:p>
          <w:p w:rsidR="000943D0" w:rsidRDefault="000943D0" w:rsidP="000943D0">
            <w:pPr>
              <w:spacing w:after="0"/>
              <w:jc w:val="both"/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>a. What role did family and friends play in how you handled cancer?</w:t>
            </w:r>
          </w:p>
          <w:p w:rsidR="000943D0" w:rsidRDefault="000943D0" w:rsidP="000943D0">
            <w:pPr>
              <w:spacing w:after="0"/>
              <w:jc w:val="both"/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 xml:space="preserve">     </w:t>
            </w:r>
            <w:proofErr w:type="spellStart"/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>i</w:t>
            </w:r>
            <w:proofErr w:type="spellEnd"/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>. Who were the most important individuals in this process, and how did they support you?</w:t>
            </w:r>
          </w:p>
          <w:p w:rsidR="000943D0" w:rsidRDefault="000943D0" w:rsidP="000943D0">
            <w:pPr>
              <w:spacing w:after="0"/>
              <w:jc w:val="both"/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>b. How did religion influence the way you coped with cancer?</w:t>
            </w:r>
          </w:p>
          <w:p w:rsidR="000943D0" w:rsidRDefault="000943D0" w:rsidP="000943D0">
            <w:pPr>
              <w:spacing w:after="0"/>
              <w:jc w:val="both"/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 xml:space="preserve">     </w:t>
            </w:r>
            <w:proofErr w:type="spellStart"/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>i</w:t>
            </w:r>
            <w:proofErr w:type="spellEnd"/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>. How did your spiritual beliefs help or hinder you during the disease?</w:t>
            </w:r>
          </w:p>
          <w:p w:rsidR="000943D0" w:rsidRDefault="000943D0" w:rsidP="000943D0">
            <w:pPr>
              <w:spacing w:after="0"/>
              <w:jc w:val="both"/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 xml:space="preserve">     ii. Overall, do you believe religion plays a significant role in your life?</w:t>
            </w:r>
          </w:p>
          <w:p w:rsidR="000943D0" w:rsidRDefault="000943D0" w:rsidP="000943D0">
            <w:pPr>
              <w:spacing w:after="0"/>
              <w:jc w:val="both"/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 xml:space="preserve">     iii. How does religion and praying impact your daily functioning?</w:t>
            </w:r>
          </w:p>
          <w:p w:rsidR="000943D0" w:rsidRDefault="000943D0" w:rsidP="000943D0">
            <w:pPr>
              <w:spacing w:after="0"/>
              <w:jc w:val="both"/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 xml:space="preserve">     </w:t>
            </w:r>
            <w:proofErr w:type="spellStart"/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>iiii</w:t>
            </w:r>
            <w:proofErr w:type="spellEnd"/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>. Have your spiritual beliefs and religious practices changed after facing cancer?</w:t>
            </w:r>
          </w:p>
          <w:p w:rsidR="000943D0" w:rsidRDefault="000943D0" w:rsidP="000943D0">
            <w:pPr>
              <w:spacing w:after="0"/>
              <w:jc w:val="both"/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>5. Focusing on a broader dimension of spirituality, have you ever experienced a heightened sense of spirituality? [optional question – information could appear in the answer to question 4]</w:t>
            </w:r>
          </w:p>
          <w:p w:rsidR="000943D0" w:rsidRDefault="000943D0" w:rsidP="000943D0">
            <w:pPr>
              <w:spacing w:after="0"/>
              <w:jc w:val="both"/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 xml:space="preserve">   a. How did spirituality help or hinder you during the disease? [optional question – information could appear in the answer to question 4]</w:t>
            </w:r>
          </w:p>
          <w:p w:rsidR="000943D0" w:rsidRDefault="000943D0" w:rsidP="000943D0">
            <w:pPr>
              <w:spacing w:after="0"/>
              <w:jc w:val="both"/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>6. For some individuals, the relationship with nature serves as a crucial resource to deal with cancer. Has nature been an important resource for you in dealing with your disease? If yes, in what way?</w:t>
            </w:r>
          </w:p>
          <w:p w:rsidR="000943D0" w:rsidRDefault="000943D0" w:rsidP="000943D0">
            <w:pPr>
              <w:spacing w:after="0"/>
              <w:jc w:val="both"/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 xml:space="preserve">   a. Do you engage in regular meditation to cope with your illness?</w:t>
            </w:r>
          </w:p>
          <w:p w:rsidR="000943D0" w:rsidRDefault="000943D0" w:rsidP="000943D0">
            <w:pPr>
              <w:spacing w:after="0"/>
              <w:jc w:val="both"/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>7. With the cancer diagnosis, it is possible that the sense of life has changed.</w:t>
            </w:r>
          </w:p>
          <w:p w:rsidR="000943D0" w:rsidRDefault="000943D0" w:rsidP="000943D0">
            <w:pPr>
              <w:spacing w:after="0"/>
              <w:jc w:val="both"/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 xml:space="preserve">   a. How did you begin to handle day-to-day life after the disease?</w:t>
            </w:r>
          </w:p>
          <w:p w:rsidR="000943D0" w:rsidRDefault="000943D0" w:rsidP="000943D0">
            <w:pPr>
              <w:spacing w:after="0"/>
              <w:jc w:val="both"/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 xml:space="preserve">   b. Has being alone and contemplating your life and its meaning been a way to deal with your disease?</w:t>
            </w:r>
          </w:p>
          <w:p w:rsidR="000943D0" w:rsidRDefault="000943D0" w:rsidP="000943D0">
            <w:pPr>
              <w:spacing w:after="0"/>
              <w:jc w:val="both"/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>8. Sometimes, when people receive the diagnosis of cancer, they create theories regarding what may have caused their disease. What are your thoughts on this?</w:t>
            </w:r>
          </w:p>
          <w:p w:rsidR="000943D0" w:rsidRDefault="000943D0" w:rsidP="000943D0">
            <w:pPr>
              <w:spacing w:after="0"/>
              <w:jc w:val="both"/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 xml:space="preserve">   a. Have you ever wondered, "Why have I received a cancer diagnosis?"</w:t>
            </w:r>
          </w:p>
          <w:p w:rsidR="000943D0" w:rsidRDefault="000943D0" w:rsidP="000943D0">
            <w:pPr>
              <w:spacing w:after="0"/>
              <w:jc w:val="both"/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 xml:space="preserve">   b. Did you feel guilty for behaviors in the past? [optional question]</w:t>
            </w:r>
          </w:p>
          <w:p w:rsidR="000943D0" w:rsidRDefault="000943D0" w:rsidP="000943D0">
            <w:pPr>
              <w:spacing w:after="0"/>
              <w:jc w:val="both"/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lastRenderedPageBreak/>
              <w:t xml:space="preserve">   c. Have you ever thought that God or a spiritual being allowed this event to happen to you? [optional question]</w:t>
            </w:r>
          </w:p>
          <w:p w:rsidR="000943D0" w:rsidRDefault="000943D0" w:rsidP="000943D0">
            <w:pPr>
              <w:spacing w:after="0"/>
              <w:jc w:val="both"/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 xml:space="preserve">   d. Did you think that your illness is caused by an evil power? [optional question]</w:t>
            </w:r>
          </w:p>
          <w:p w:rsidR="000943D0" w:rsidRDefault="000943D0" w:rsidP="000943D0">
            <w:pPr>
              <w:spacing w:after="0"/>
              <w:jc w:val="both"/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 xml:space="preserve">   e. During the disease, have you ever felt abandoned by God? [optional question]</w:t>
            </w:r>
          </w:p>
          <w:p w:rsidR="000943D0" w:rsidRDefault="000943D0" w:rsidP="000943D0">
            <w:pPr>
              <w:spacing w:after="0"/>
              <w:jc w:val="both"/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>9. In general, when you feel nervous or concerned about something, what helps you to calm down?</w:t>
            </w:r>
          </w:p>
          <w:p w:rsidR="000943D0" w:rsidRPr="000943D0" w:rsidRDefault="000943D0" w:rsidP="000943D0">
            <w:pPr>
              <w:spacing w:after="0"/>
              <w:jc w:val="both"/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kern w:val="36"/>
                <w:szCs w:val="24"/>
                <w:bdr w:val="none" w:sz="0" w:space="0" w:color="auto" w:frame="1"/>
                <w:lang w:eastAsia="sv-SE"/>
              </w:rPr>
              <w:t xml:space="preserve">   a. How do you typically support others?</w:t>
            </w:r>
            <w:bookmarkStart w:id="0" w:name="_GoBack"/>
            <w:bookmarkEnd w:id="0"/>
          </w:p>
        </w:tc>
      </w:tr>
    </w:tbl>
    <w:p w:rsidR="000943D0" w:rsidRPr="00D415AD" w:rsidRDefault="000943D0" w:rsidP="00D415AD">
      <w:pPr>
        <w:jc w:val="center"/>
        <w:rPr>
          <w:b/>
          <w:bCs/>
          <w:lang w:eastAsia="sv-SE"/>
        </w:rPr>
      </w:pPr>
    </w:p>
    <w:sectPr w:rsidR="000943D0" w:rsidRPr="00D415AD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43E9" w:rsidRDefault="001F43E9" w:rsidP="001D0600">
      <w:pPr>
        <w:spacing w:before="0" w:after="0"/>
      </w:pPr>
      <w:r>
        <w:separator/>
      </w:r>
    </w:p>
  </w:endnote>
  <w:endnote w:type="continuationSeparator" w:id="0">
    <w:p w:rsidR="001F43E9" w:rsidRDefault="001F43E9" w:rsidP="001D060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423929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D0600" w:rsidRDefault="001D06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43D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D0600" w:rsidRDefault="001D06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43E9" w:rsidRDefault="001F43E9" w:rsidP="001D0600">
      <w:pPr>
        <w:spacing w:before="0" w:after="0"/>
      </w:pPr>
      <w:r>
        <w:separator/>
      </w:r>
    </w:p>
  </w:footnote>
  <w:footnote w:type="continuationSeparator" w:id="0">
    <w:p w:rsidR="001F43E9" w:rsidRDefault="001F43E9" w:rsidP="001D0600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  <w:num w:numId="2">
    <w:abstractNumId w:val="0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6F2"/>
    <w:rsid w:val="000943D0"/>
    <w:rsid w:val="000F42C1"/>
    <w:rsid w:val="001D0600"/>
    <w:rsid w:val="001F43E9"/>
    <w:rsid w:val="00351E5A"/>
    <w:rsid w:val="007126F2"/>
    <w:rsid w:val="00D41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D9059A-1612-4C2F-999E-A08EF9EAE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5A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415AD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D415A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D415A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D415A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D415A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415A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D415A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D415A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D415A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D415A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D415AD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415A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D0600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1D0600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D0600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1D0600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0943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910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8</Words>
  <Characters>2327</Characters>
  <Application>Microsoft Office Word</Application>
  <DocSecurity>0</DocSecurity>
  <Lines>19</Lines>
  <Paragraphs>5</Paragraphs>
  <ScaleCrop>false</ScaleCrop>
  <Company/>
  <LinksUpToDate>false</LinksUpToDate>
  <CharactersWithSpaces>2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id Zandi</dc:creator>
  <cp:keywords/>
  <dc:description/>
  <cp:lastModifiedBy>Saeid Zandi</cp:lastModifiedBy>
  <cp:revision>4</cp:revision>
  <dcterms:created xsi:type="dcterms:W3CDTF">2024-08-31T05:04:00Z</dcterms:created>
  <dcterms:modified xsi:type="dcterms:W3CDTF">2024-08-31T05:12:00Z</dcterms:modified>
</cp:coreProperties>
</file>